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30165" cy="3759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65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Figure 1. Box plot of relative telomere length by case-control stat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hofmann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18:34:00Z</dcterms:created>
  <dc:creator>Hofmann, Jonathan (NIH/NCI) </dc:creator>
  <dc:description/>
  <cp:keywords/>
  <dc:language>en-US</dc:language>
  <cp:lastModifiedBy>Hofmann, Jonathan (NIH/NCI) </cp:lastModifiedBy>
  <dcterms:modified xsi:type="dcterms:W3CDTF">2011-09-15T18:34:00Z</dcterms:modified>
  <cp:revision>2</cp:revision>
  <dc:subject/>
  <dc:title/>
</cp:coreProperties>
</file>